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5918D" w14:textId="219AC309" w:rsidR="00935710" w:rsidRPr="007148BD" w:rsidRDefault="00935710" w:rsidP="00A6744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7148BD">
        <w:rPr>
          <w:rFonts w:ascii="Arial" w:hAnsi="Arial" w:cs="Arial"/>
          <w:b/>
          <w:bCs/>
          <w:sz w:val="24"/>
          <w:szCs w:val="24"/>
        </w:rPr>
        <w:t>Supplemental Figures</w:t>
      </w:r>
      <w:r w:rsidR="00B32BE3" w:rsidRPr="007148BD">
        <w:rPr>
          <w:rFonts w:ascii="Arial" w:hAnsi="Arial" w:cs="Arial"/>
          <w:b/>
          <w:bCs/>
          <w:sz w:val="24"/>
          <w:szCs w:val="24"/>
        </w:rPr>
        <w:t>/Tables</w:t>
      </w:r>
    </w:p>
    <w:p w14:paraId="3A6CE700" w14:textId="351ED3E6" w:rsidR="003A4735" w:rsidRPr="007148BD" w:rsidRDefault="002E3F7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A2FE789" wp14:editId="1B50D44A">
            <wp:extent cx="5943600" cy="3693795"/>
            <wp:effectExtent l="0" t="0" r="0" b="1905"/>
            <wp:docPr id="679941814" name="Picture 5" descr="A diagram of a variety of storage meth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941814" name="Picture 5" descr="A diagram of a variety of storage method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3A8BE" w14:textId="4F888AAD" w:rsidR="003A4735" w:rsidRPr="007148BD" w:rsidRDefault="003A4735" w:rsidP="00A67449">
      <w:pPr>
        <w:spacing w:line="480" w:lineRule="auto"/>
        <w:rPr>
          <w:rFonts w:ascii="Arial" w:hAnsi="Arial" w:cs="Arial"/>
          <w:sz w:val="24"/>
          <w:szCs w:val="24"/>
        </w:rPr>
      </w:pPr>
      <w:r w:rsidRPr="007148BD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F00FD2" w:rsidRPr="007148BD">
        <w:rPr>
          <w:rFonts w:ascii="Arial" w:hAnsi="Arial" w:cs="Arial"/>
          <w:b/>
          <w:bCs/>
          <w:sz w:val="24"/>
          <w:szCs w:val="24"/>
        </w:rPr>
        <w:t>1</w:t>
      </w:r>
      <w:r w:rsidRPr="007148BD">
        <w:rPr>
          <w:rFonts w:ascii="Arial" w:hAnsi="Arial" w:cs="Arial"/>
          <w:sz w:val="24"/>
          <w:szCs w:val="24"/>
        </w:rPr>
        <w:t xml:space="preserve">. Example of individual participant storage condition analysis, using Participant 10 data. A. Bray Curtis </w:t>
      </w:r>
      <w:proofErr w:type="spellStart"/>
      <w:r w:rsidRPr="007148BD">
        <w:rPr>
          <w:rFonts w:ascii="Arial" w:hAnsi="Arial" w:cs="Arial"/>
          <w:sz w:val="24"/>
          <w:szCs w:val="24"/>
        </w:rPr>
        <w:t>PCoA</w:t>
      </w:r>
      <w:proofErr w:type="spellEnd"/>
      <w:r w:rsidRPr="007148BD">
        <w:rPr>
          <w:rFonts w:ascii="Arial" w:hAnsi="Arial" w:cs="Arial"/>
          <w:sz w:val="24"/>
          <w:szCs w:val="24"/>
        </w:rPr>
        <w:t xml:space="preserve"> plot of Participant 10’s samples stored without </w:t>
      </w:r>
      <w:proofErr w:type="spellStart"/>
      <w:r w:rsidR="00F07D21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Pr="007148BD">
        <w:rPr>
          <w:rFonts w:ascii="Arial" w:hAnsi="Arial" w:cs="Arial"/>
          <w:sz w:val="24"/>
          <w:szCs w:val="24"/>
        </w:rPr>
        <w:t xml:space="preserve">, colored by storage condition. B. Table of the PERMANOVA scores for the samples without </w:t>
      </w:r>
      <w:proofErr w:type="spellStart"/>
      <w:r w:rsidR="000E59CB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="00CB73FE">
        <w:rPr>
          <w:rFonts w:ascii="Arial" w:hAnsi="Arial" w:cs="Arial"/>
          <w:sz w:val="24"/>
          <w:szCs w:val="24"/>
        </w:rPr>
        <w:t xml:space="preserve"> </w:t>
      </w:r>
      <w:r w:rsidRPr="007148BD">
        <w:rPr>
          <w:rFonts w:ascii="Arial" w:hAnsi="Arial" w:cs="Arial"/>
          <w:sz w:val="24"/>
          <w:szCs w:val="24"/>
        </w:rPr>
        <w:t xml:space="preserve">for each individual participant, calculated from the Bray Curtis distance metric. No significant separation between storage condition was seen for any participant. C. Bray Curtis </w:t>
      </w:r>
      <w:proofErr w:type="spellStart"/>
      <w:r w:rsidRPr="007148BD">
        <w:rPr>
          <w:rFonts w:ascii="Arial" w:hAnsi="Arial" w:cs="Arial"/>
          <w:sz w:val="24"/>
          <w:szCs w:val="24"/>
        </w:rPr>
        <w:t>PCoA</w:t>
      </w:r>
      <w:proofErr w:type="spellEnd"/>
      <w:r w:rsidRPr="007148BD">
        <w:rPr>
          <w:rFonts w:ascii="Arial" w:hAnsi="Arial" w:cs="Arial"/>
          <w:sz w:val="24"/>
          <w:szCs w:val="24"/>
        </w:rPr>
        <w:t xml:space="preserve"> plot of Participant 10’s samples stored in </w:t>
      </w:r>
      <w:proofErr w:type="spellStart"/>
      <w:r w:rsidR="00F07D21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Pr="007148BD">
        <w:rPr>
          <w:rFonts w:ascii="Arial" w:hAnsi="Arial" w:cs="Arial"/>
          <w:sz w:val="24"/>
          <w:szCs w:val="24"/>
        </w:rPr>
        <w:t xml:space="preserve">, colored by storage condition. B. Table of the PERMANOVA scores for the samples in </w:t>
      </w:r>
      <w:proofErr w:type="spellStart"/>
      <w:r w:rsidR="000E59CB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="00CB73FE">
        <w:rPr>
          <w:rFonts w:ascii="Arial" w:hAnsi="Arial" w:cs="Arial"/>
          <w:sz w:val="24"/>
          <w:szCs w:val="24"/>
        </w:rPr>
        <w:t xml:space="preserve"> </w:t>
      </w:r>
      <w:r w:rsidRPr="007148BD">
        <w:rPr>
          <w:rFonts w:ascii="Arial" w:hAnsi="Arial" w:cs="Arial"/>
          <w:sz w:val="24"/>
          <w:szCs w:val="24"/>
        </w:rPr>
        <w:t xml:space="preserve">for each individual participant, calculated from the Bray Curtis distance metric. Significant </w:t>
      </w:r>
      <w:r w:rsidR="0089384B" w:rsidRPr="007148BD">
        <w:rPr>
          <w:rFonts w:ascii="Arial" w:hAnsi="Arial" w:cs="Arial"/>
          <w:sz w:val="24"/>
          <w:szCs w:val="24"/>
        </w:rPr>
        <w:t xml:space="preserve">variance between storage conditions can be seen 5/10 of the participants for the </w:t>
      </w:r>
      <w:proofErr w:type="spellStart"/>
      <w:r w:rsidR="000E59CB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="00CB73FE">
        <w:rPr>
          <w:rFonts w:ascii="Arial" w:hAnsi="Arial" w:cs="Arial"/>
          <w:sz w:val="24"/>
          <w:szCs w:val="24"/>
        </w:rPr>
        <w:t xml:space="preserve"> </w:t>
      </w:r>
      <w:r w:rsidR="0089384B" w:rsidRPr="007148BD">
        <w:rPr>
          <w:rFonts w:ascii="Arial" w:hAnsi="Arial" w:cs="Arial"/>
          <w:sz w:val="24"/>
          <w:szCs w:val="24"/>
        </w:rPr>
        <w:t>stored samples.</w:t>
      </w:r>
    </w:p>
    <w:p w14:paraId="7EA53C92" w14:textId="77777777" w:rsidR="00692F25" w:rsidRPr="007148BD" w:rsidRDefault="00692F25">
      <w:pPr>
        <w:rPr>
          <w:rFonts w:ascii="Arial" w:hAnsi="Arial" w:cs="Arial"/>
          <w:sz w:val="24"/>
          <w:szCs w:val="24"/>
        </w:rPr>
      </w:pPr>
    </w:p>
    <w:p w14:paraId="58426C19" w14:textId="54BA2A89" w:rsidR="00F00FD2" w:rsidRPr="007148BD" w:rsidRDefault="002E3F78" w:rsidP="00F00FD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13A8AFA" wp14:editId="2A3DAE34">
            <wp:extent cx="5943600" cy="2200275"/>
            <wp:effectExtent l="0" t="0" r="0" b="0"/>
            <wp:docPr id="32909178" name="Picture 6" descr="A diagram of 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09178" name="Picture 6" descr="A diagram of a diagram of a number of dot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9D5AD" w14:textId="536C08B2" w:rsidR="00F00FD2" w:rsidRPr="007148BD" w:rsidRDefault="00F00FD2" w:rsidP="00A67449">
      <w:pPr>
        <w:spacing w:line="480" w:lineRule="auto"/>
        <w:rPr>
          <w:rFonts w:ascii="Arial" w:hAnsi="Arial" w:cs="Arial"/>
          <w:sz w:val="24"/>
          <w:szCs w:val="24"/>
        </w:rPr>
      </w:pPr>
      <w:r w:rsidRPr="007148BD">
        <w:rPr>
          <w:rFonts w:ascii="Arial" w:hAnsi="Arial" w:cs="Arial"/>
          <w:b/>
          <w:bCs/>
          <w:sz w:val="24"/>
          <w:szCs w:val="24"/>
        </w:rPr>
        <w:t>Supplemental Figure 2</w:t>
      </w:r>
      <w:r w:rsidRPr="007148BD"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0E59CB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="00CB73FE">
        <w:rPr>
          <w:rFonts w:ascii="Arial" w:hAnsi="Arial" w:cs="Arial"/>
          <w:sz w:val="24"/>
          <w:szCs w:val="24"/>
        </w:rPr>
        <w:t xml:space="preserve"> </w:t>
      </w:r>
      <w:r w:rsidRPr="007148BD">
        <w:rPr>
          <w:rFonts w:ascii="Arial" w:hAnsi="Arial" w:cs="Arial"/>
          <w:sz w:val="24"/>
          <w:szCs w:val="24"/>
        </w:rPr>
        <w:t xml:space="preserve">stored Urinary </w:t>
      </w:r>
      <w:proofErr w:type="spellStart"/>
      <w:r w:rsidRPr="007148BD">
        <w:rPr>
          <w:rFonts w:ascii="Arial" w:hAnsi="Arial" w:cs="Arial"/>
          <w:sz w:val="24"/>
          <w:szCs w:val="24"/>
        </w:rPr>
        <w:t>Metabolomic</w:t>
      </w:r>
      <w:proofErr w:type="spellEnd"/>
      <w:r w:rsidRPr="007148BD">
        <w:rPr>
          <w:rFonts w:ascii="Arial" w:hAnsi="Arial" w:cs="Arial"/>
          <w:sz w:val="24"/>
          <w:szCs w:val="24"/>
        </w:rPr>
        <w:t xml:space="preserve"> Profile mimics samples without </w:t>
      </w:r>
      <w:proofErr w:type="spellStart"/>
      <w:r w:rsidR="00F07D21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Pr="007148BD">
        <w:rPr>
          <w:rFonts w:ascii="Arial" w:hAnsi="Arial" w:cs="Arial"/>
          <w:sz w:val="24"/>
          <w:szCs w:val="24"/>
        </w:rPr>
        <w:t>. A. Principal component analysis (</w:t>
      </w:r>
      <w:proofErr w:type="spellStart"/>
      <w:r w:rsidRPr="007148BD">
        <w:rPr>
          <w:rFonts w:ascii="Arial" w:hAnsi="Arial" w:cs="Arial"/>
          <w:sz w:val="24"/>
          <w:szCs w:val="24"/>
        </w:rPr>
        <w:t>PCoA</w:t>
      </w:r>
      <w:proofErr w:type="spellEnd"/>
      <w:r w:rsidRPr="007148BD">
        <w:rPr>
          <w:rFonts w:ascii="Arial" w:hAnsi="Arial" w:cs="Arial"/>
          <w:sz w:val="24"/>
          <w:szCs w:val="24"/>
        </w:rPr>
        <w:t xml:space="preserve">) calculated using a Bray Curtis distance metric of metabolomics samples stored in </w:t>
      </w:r>
      <w:proofErr w:type="spellStart"/>
      <w:r w:rsidR="00F07D21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Pr="007148BD">
        <w:rPr>
          <w:rFonts w:ascii="Arial" w:hAnsi="Arial" w:cs="Arial"/>
          <w:sz w:val="24"/>
          <w:szCs w:val="24"/>
        </w:rPr>
        <w:t xml:space="preserve">, colored by participant ID showing significant differences in metabolite composition between participants (p = 0.001, pseudo-f = </w:t>
      </w:r>
      <w:r w:rsidRPr="007148BD">
        <w:rPr>
          <w:rFonts w:ascii="Arial" w:hAnsi="Arial" w:cs="Arial"/>
          <w:color w:val="333333"/>
          <w:sz w:val="24"/>
          <w:szCs w:val="24"/>
          <w:shd w:val="clear" w:color="auto" w:fill="F5F5F5"/>
        </w:rPr>
        <w:t>22.4337</w:t>
      </w:r>
      <w:r w:rsidRPr="007148BD">
        <w:rPr>
          <w:rFonts w:ascii="Arial" w:hAnsi="Arial" w:cs="Arial"/>
          <w:sz w:val="24"/>
          <w:szCs w:val="24"/>
        </w:rPr>
        <w:t xml:space="preserve">). B. Bray Curtis </w:t>
      </w:r>
      <w:proofErr w:type="spellStart"/>
      <w:r w:rsidRPr="007148BD">
        <w:rPr>
          <w:rFonts w:ascii="Arial" w:hAnsi="Arial" w:cs="Arial"/>
          <w:sz w:val="24"/>
          <w:szCs w:val="24"/>
        </w:rPr>
        <w:t>PCoA</w:t>
      </w:r>
      <w:proofErr w:type="spellEnd"/>
      <w:r w:rsidRPr="007148BD">
        <w:rPr>
          <w:rFonts w:ascii="Arial" w:hAnsi="Arial" w:cs="Arial"/>
          <w:sz w:val="24"/>
          <w:szCs w:val="24"/>
        </w:rPr>
        <w:t xml:space="preserve"> of metabolomics samples stored in </w:t>
      </w:r>
      <w:proofErr w:type="spellStart"/>
      <w:r w:rsidR="00F07D21">
        <w:rPr>
          <w:rFonts w:ascii="Arial" w:hAnsi="Arial" w:cs="Arial"/>
          <w:sz w:val="24"/>
          <w:szCs w:val="24"/>
        </w:rPr>
        <w:t>AssayAssure</w:t>
      </w:r>
      <w:proofErr w:type="spellEnd"/>
      <w:r w:rsidR="00F07D21">
        <w:rPr>
          <w:rFonts w:ascii="Arial" w:hAnsi="Arial" w:cs="Arial"/>
          <w:sz w:val="24"/>
          <w:szCs w:val="24"/>
        </w:rPr>
        <w:t>®</w:t>
      </w:r>
      <w:r w:rsidRPr="007148BD">
        <w:rPr>
          <w:rFonts w:ascii="Arial" w:hAnsi="Arial" w:cs="Arial"/>
          <w:sz w:val="24"/>
          <w:szCs w:val="24"/>
        </w:rPr>
        <w:t>, now colored by storage method (flash frozen (red), freezer storage (blue), fridge 24h (yellow), simulated shipping (green)), showing no significant difference between storage conditions (p = 0.999, pseudo-f = 0.359828).</w:t>
      </w:r>
    </w:p>
    <w:p w14:paraId="422FD2F2" w14:textId="77777777" w:rsidR="00F00FD2" w:rsidRPr="007148BD" w:rsidRDefault="00F00FD2" w:rsidP="00A67449">
      <w:pPr>
        <w:spacing w:line="480" w:lineRule="auto"/>
        <w:rPr>
          <w:rFonts w:ascii="Arial" w:hAnsi="Arial" w:cs="Arial"/>
          <w:sz w:val="24"/>
          <w:szCs w:val="24"/>
        </w:rPr>
      </w:pPr>
    </w:p>
    <w:p w14:paraId="0798C9FD" w14:textId="77777777" w:rsidR="003A4735" w:rsidRPr="007148BD" w:rsidRDefault="003A4735" w:rsidP="00A67449">
      <w:pPr>
        <w:spacing w:line="480" w:lineRule="auto"/>
        <w:rPr>
          <w:rFonts w:ascii="Arial" w:hAnsi="Arial" w:cs="Arial"/>
          <w:sz w:val="24"/>
          <w:szCs w:val="24"/>
        </w:rPr>
      </w:pPr>
    </w:p>
    <w:p w14:paraId="029250E9" w14:textId="193C54B5" w:rsidR="00935710" w:rsidRPr="007148BD" w:rsidRDefault="002E3F7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A41BF24" wp14:editId="26912B7A">
            <wp:extent cx="5943600" cy="4182745"/>
            <wp:effectExtent l="0" t="0" r="0" b="0"/>
            <wp:docPr id="1023493096" name="Picture 7" descr="A screenshot of a spreadsh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493096" name="Picture 7" descr="A screenshot of a spreadshee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5ECCA" w14:textId="32C154C6" w:rsidR="00715EFE" w:rsidRPr="007148BD" w:rsidRDefault="00715EFE" w:rsidP="00A67449">
      <w:pPr>
        <w:spacing w:line="480" w:lineRule="auto"/>
        <w:rPr>
          <w:rFonts w:ascii="Arial" w:hAnsi="Arial" w:cs="Arial"/>
          <w:sz w:val="24"/>
          <w:szCs w:val="24"/>
        </w:rPr>
      </w:pPr>
      <w:r w:rsidRPr="007148BD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470A2D" w:rsidRPr="007148BD">
        <w:rPr>
          <w:rFonts w:ascii="Arial" w:hAnsi="Arial" w:cs="Arial"/>
          <w:b/>
          <w:bCs/>
          <w:sz w:val="24"/>
          <w:szCs w:val="24"/>
        </w:rPr>
        <w:t>1</w:t>
      </w:r>
      <w:r w:rsidRPr="007148BD">
        <w:rPr>
          <w:rFonts w:ascii="Arial" w:hAnsi="Arial" w:cs="Arial"/>
          <w:sz w:val="24"/>
          <w:szCs w:val="24"/>
        </w:rPr>
        <w:t xml:space="preserve">. </w:t>
      </w:r>
      <w:r w:rsidR="006A1C6C" w:rsidRPr="007148BD">
        <w:rPr>
          <w:rFonts w:ascii="Arial" w:hAnsi="Arial" w:cs="Arial"/>
          <w:sz w:val="24"/>
          <w:szCs w:val="24"/>
        </w:rPr>
        <w:t xml:space="preserve">Significant differences in abundance levels seen within the carnitine </w:t>
      </w:r>
      <w:r w:rsidR="004012AA">
        <w:rPr>
          <w:rFonts w:ascii="Arial" w:hAnsi="Arial" w:cs="Arial"/>
          <w:sz w:val="24"/>
          <w:szCs w:val="24"/>
        </w:rPr>
        <w:t>molecular family</w:t>
      </w:r>
      <w:r w:rsidR="006A1C6C" w:rsidRPr="007148BD">
        <w:rPr>
          <w:rFonts w:ascii="Arial" w:hAnsi="Arial" w:cs="Arial"/>
          <w:sz w:val="24"/>
          <w:szCs w:val="24"/>
        </w:rPr>
        <w:t>. This table contains every feature in the network visualized in Figure 3, labeled by feature ID or library ID if present. The p-values were calculated using a Dunn’s test and highlighted i</w:t>
      </w:r>
      <w:r w:rsidR="00ED0F48">
        <w:rPr>
          <w:rFonts w:ascii="Arial" w:hAnsi="Arial" w:cs="Arial"/>
          <w:sz w:val="24"/>
          <w:szCs w:val="24"/>
        </w:rPr>
        <w:t>n red if</w:t>
      </w:r>
      <w:r w:rsidR="006A1C6C" w:rsidRPr="007148BD">
        <w:rPr>
          <w:rFonts w:ascii="Arial" w:hAnsi="Arial" w:cs="Arial"/>
          <w:sz w:val="24"/>
          <w:szCs w:val="24"/>
        </w:rPr>
        <w:t xml:space="preserve"> significant</w:t>
      </w:r>
      <w:r w:rsidR="00ED0F48">
        <w:rPr>
          <w:rFonts w:ascii="Arial" w:hAnsi="Arial" w:cs="Arial"/>
          <w:sz w:val="24"/>
          <w:szCs w:val="24"/>
        </w:rPr>
        <w:t xml:space="preserve"> (p &lt; 0.05)</w:t>
      </w:r>
      <w:r w:rsidR="006A1C6C" w:rsidRPr="007148BD">
        <w:rPr>
          <w:rFonts w:ascii="Arial" w:hAnsi="Arial" w:cs="Arial"/>
          <w:sz w:val="24"/>
          <w:szCs w:val="24"/>
        </w:rPr>
        <w:t>. The final column indicated in which sample type the median of the data is higher, a representation of which sample type the feature is more abundant in.</w:t>
      </w:r>
    </w:p>
    <w:p w14:paraId="065A8E63" w14:textId="77777777" w:rsidR="005D6439" w:rsidRPr="007148BD" w:rsidRDefault="005D6439">
      <w:pPr>
        <w:rPr>
          <w:rFonts w:ascii="Arial" w:hAnsi="Arial" w:cs="Arial"/>
          <w:sz w:val="24"/>
          <w:szCs w:val="24"/>
        </w:rPr>
      </w:pPr>
    </w:p>
    <w:p w14:paraId="6FDFDD1D" w14:textId="3A76D441" w:rsidR="00BC6B70" w:rsidRPr="007148BD" w:rsidRDefault="00BC6B70">
      <w:pPr>
        <w:rPr>
          <w:rFonts w:ascii="Arial" w:hAnsi="Arial" w:cs="Arial"/>
          <w:sz w:val="24"/>
          <w:szCs w:val="24"/>
        </w:rPr>
      </w:pPr>
    </w:p>
    <w:sectPr w:rsidR="00BC6B70" w:rsidRPr="007148BD" w:rsidSect="00A07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73D1BB03" w16cex:dateUtc="2023-12-08T12:53:00Z"/>
  <w16cex:commentExtensible w16cex:durableId="702A608D" w16cex:dateUtc="2024-01-11T22:58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35AD86" w14:textId="77777777" w:rsidR="00CE429D" w:rsidRDefault="00CE429D" w:rsidP="00420700">
      <w:pPr>
        <w:spacing w:after="0" w:line="240" w:lineRule="auto"/>
      </w:pPr>
      <w:r>
        <w:separator/>
      </w:r>
    </w:p>
  </w:endnote>
  <w:endnote w:type="continuationSeparator" w:id="0">
    <w:p w14:paraId="769E1689" w14:textId="77777777" w:rsidR="00CE429D" w:rsidRDefault="00CE429D" w:rsidP="00420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455746" w14:textId="77777777" w:rsidR="00CE429D" w:rsidRDefault="00CE429D" w:rsidP="00420700">
      <w:pPr>
        <w:spacing w:after="0" w:line="240" w:lineRule="auto"/>
      </w:pPr>
      <w:r>
        <w:separator/>
      </w:r>
    </w:p>
  </w:footnote>
  <w:footnote w:type="continuationSeparator" w:id="0">
    <w:p w14:paraId="1F13F3A5" w14:textId="77777777" w:rsidR="00CE429D" w:rsidRDefault="00CE429D" w:rsidP="00420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E539BA"/>
    <w:multiLevelType w:val="hybridMultilevel"/>
    <w:tmpl w:val="AE78D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vvfpvpa2w207er9zn59rdcp9dw5sf0ww0w&quot;&gt;U54Ref Copy-Converted&lt;record-ids&gt;&lt;item&gt;768&lt;/item&gt;&lt;item&gt;826&lt;/item&gt;&lt;item&gt;836&lt;/item&gt;&lt;item&gt;837&lt;/item&gt;&lt;item&gt;839&lt;/item&gt;&lt;item&gt;840&lt;/item&gt;&lt;item&gt;849&lt;/item&gt;&lt;item&gt;873&lt;/item&gt;&lt;item&gt;874&lt;/item&gt;&lt;item&gt;875&lt;/item&gt;&lt;item&gt;876&lt;/item&gt;&lt;item&gt;879&lt;/item&gt;&lt;/record-ids&gt;&lt;/item&gt;&lt;/Libraries&gt;"/>
  </w:docVars>
  <w:rsids>
    <w:rsidRoot w:val="00F913B3"/>
    <w:rsid w:val="000060CB"/>
    <w:rsid w:val="00013161"/>
    <w:rsid w:val="00051B7D"/>
    <w:rsid w:val="00054159"/>
    <w:rsid w:val="0006068F"/>
    <w:rsid w:val="00060939"/>
    <w:rsid w:val="00062EAE"/>
    <w:rsid w:val="00070F0C"/>
    <w:rsid w:val="00071AAE"/>
    <w:rsid w:val="000758DE"/>
    <w:rsid w:val="00095FCB"/>
    <w:rsid w:val="000D1F09"/>
    <w:rsid w:val="000E59CB"/>
    <w:rsid w:val="000E61A4"/>
    <w:rsid w:val="00115300"/>
    <w:rsid w:val="001172E8"/>
    <w:rsid w:val="0012369C"/>
    <w:rsid w:val="00124BF5"/>
    <w:rsid w:val="001346FB"/>
    <w:rsid w:val="001541F1"/>
    <w:rsid w:val="00157353"/>
    <w:rsid w:val="0017604A"/>
    <w:rsid w:val="00182EAE"/>
    <w:rsid w:val="0019273E"/>
    <w:rsid w:val="00195C45"/>
    <w:rsid w:val="001B0C50"/>
    <w:rsid w:val="001B7406"/>
    <w:rsid w:val="001C228B"/>
    <w:rsid w:val="001D45AB"/>
    <w:rsid w:val="001D56EF"/>
    <w:rsid w:val="001D6E23"/>
    <w:rsid w:val="001F6326"/>
    <w:rsid w:val="001F7983"/>
    <w:rsid w:val="00207736"/>
    <w:rsid w:val="00214A9E"/>
    <w:rsid w:val="00245926"/>
    <w:rsid w:val="002571D1"/>
    <w:rsid w:val="0026024C"/>
    <w:rsid w:val="002627B9"/>
    <w:rsid w:val="00264500"/>
    <w:rsid w:val="00266561"/>
    <w:rsid w:val="0027243A"/>
    <w:rsid w:val="002A7B74"/>
    <w:rsid w:val="002D1498"/>
    <w:rsid w:val="002D3FB8"/>
    <w:rsid w:val="002E3F78"/>
    <w:rsid w:val="002E7238"/>
    <w:rsid w:val="002F24A9"/>
    <w:rsid w:val="00320C73"/>
    <w:rsid w:val="00325CD4"/>
    <w:rsid w:val="003274DE"/>
    <w:rsid w:val="00332336"/>
    <w:rsid w:val="00335A7A"/>
    <w:rsid w:val="00337CFD"/>
    <w:rsid w:val="0034474A"/>
    <w:rsid w:val="00345512"/>
    <w:rsid w:val="003579C5"/>
    <w:rsid w:val="00362B03"/>
    <w:rsid w:val="00371BE8"/>
    <w:rsid w:val="00383734"/>
    <w:rsid w:val="003A4735"/>
    <w:rsid w:val="003A4E0A"/>
    <w:rsid w:val="003E0960"/>
    <w:rsid w:val="003E6798"/>
    <w:rsid w:val="003F3413"/>
    <w:rsid w:val="004012AA"/>
    <w:rsid w:val="00411CF2"/>
    <w:rsid w:val="00415601"/>
    <w:rsid w:val="00420700"/>
    <w:rsid w:val="00427E7C"/>
    <w:rsid w:val="004327CF"/>
    <w:rsid w:val="00443DF4"/>
    <w:rsid w:val="00470A2D"/>
    <w:rsid w:val="0048199C"/>
    <w:rsid w:val="004841B1"/>
    <w:rsid w:val="004A6F5A"/>
    <w:rsid w:val="004C2A5E"/>
    <w:rsid w:val="004C5A74"/>
    <w:rsid w:val="004E3214"/>
    <w:rsid w:val="004E4A04"/>
    <w:rsid w:val="004F3CFE"/>
    <w:rsid w:val="00507004"/>
    <w:rsid w:val="00510FFA"/>
    <w:rsid w:val="00513B09"/>
    <w:rsid w:val="0052018B"/>
    <w:rsid w:val="00526E23"/>
    <w:rsid w:val="00555EAB"/>
    <w:rsid w:val="00577D42"/>
    <w:rsid w:val="00577EE4"/>
    <w:rsid w:val="005948D1"/>
    <w:rsid w:val="005A08A6"/>
    <w:rsid w:val="005A19FE"/>
    <w:rsid w:val="005A6B15"/>
    <w:rsid w:val="005B104D"/>
    <w:rsid w:val="005B15E5"/>
    <w:rsid w:val="005B28E0"/>
    <w:rsid w:val="005C2E07"/>
    <w:rsid w:val="005C70FD"/>
    <w:rsid w:val="005D28F6"/>
    <w:rsid w:val="005D6439"/>
    <w:rsid w:val="005D6F1D"/>
    <w:rsid w:val="005F5A34"/>
    <w:rsid w:val="005F5E7A"/>
    <w:rsid w:val="005F6777"/>
    <w:rsid w:val="0060385F"/>
    <w:rsid w:val="00604A4C"/>
    <w:rsid w:val="00613B33"/>
    <w:rsid w:val="00620AB7"/>
    <w:rsid w:val="00632557"/>
    <w:rsid w:val="00637F8F"/>
    <w:rsid w:val="0064533A"/>
    <w:rsid w:val="00650D10"/>
    <w:rsid w:val="0065572C"/>
    <w:rsid w:val="00674AEF"/>
    <w:rsid w:val="00677A0C"/>
    <w:rsid w:val="0068449C"/>
    <w:rsid w:val="006919B1"/>
    <w:rsid w:val="00692F25"/>
    <w:rsid w:val="006958CB"/>
    <w:rsid w:val="006A1C6C"/>
    <w:rsid w:val="006D35AB"/>
    <w:rsid w:val="006D3ECF"/>
    <w:rsid w:val="006E2B48"/>
    <w:rsid w:val="007148BD"/>
    <w:rsid w:val="00715EFE"/>
    <w:rsid w:val="00726E4D"/>
    <w:rsid w:val="007327AE"/>
    <w:rsid w:val="0076422F"/>
    <w:rsid w:val="00775D24"/>
    <w:rsid w:val="00780EA2"/>
    <w:rsid w:val="00782A3F"/>
    <w:rsid w:val="00783E3C"/>
    <w:rsid w:val="00790F64"/>
    <w:rsid w:val="00793B40"/>
    <w:rsid w:val="007B47EE"/>
    <w:rsid w:val="007B58B0"/>
    <w:rsid w:val="007C02C3"/>
    <w:rsid w:val="007D4862"/>
    <w:rsid w:val="007E39ED"/>
    <w:rsid w:val="007F514F"/>
    <w:rsid w:val="00804A2F"/>
    <w:rsid w:val="00810243"/>
    <w:rsid w:val="00825DA2"/>
    <w:rsid w:val="0084133B"/>
    <w:rsid w:val="00857E92"/>
    <w:rsid w:val="00890C60"/>
    <w:rsid w:val="0089384B"/>
    <w:rsid w:val="008A60AE"/>
    <w:rsid w:val="008B0132"/>
    <w:rsid w:val="008B3E45"/>
    <w:rsid w:val="008D326C"/>
    <w:rsid w:val="008D4DCA"/>
    <w:rsid w:val="008D5C6D"/>
    <w:rsid w:val="008E37E8"/>
    <w:rsid w:val="008E3F76"/>
    <w:rsid w:val="008F1640"/>
    <w:rsid w:val="008F24B4"/>
    <w:rsid w:val="0093295A"/>
    <w:rsid w:val="00934D4F"/>
    <w:rsid w:val="00935710"/>
    <w:rsid w:val="00956FB1"/>
    <w:rsid w:val="00970BD5"/>
    <w:rsid w:val="00975E2B"/>
    <w:rsid w:val="00990AA7"/>
    <w:rsid w:val="00990F68"/>
    <w:rsid w:val="009B0BEA"/>
    <w:rsid w:val="009C3989"/>
    <w:rsid w:val="009C5D6F"/>
    <w:rsid w:val="009D7A68"/>
    <w:rsid w:val="00A07B9A"/>
    <w:rsid w:val="00A143B9"/>
    <w:rsid w:val="00A20BE8"/>
    <w:rsid w:val="00A21EA1"/>
    <w:rsid w:val="00A30ECB"/>
    <w:rsid w:val="00A32132"/>
    <w:rsid w:val="00A34FEF"/>
    <w:rsid w:val="00A36D37"/>
    <w:rsid w:val="00A40E85"/>
    <w:rsid w:val="00A42510"/>
    <w:rsid w:val="00A42D10"/>
    <w:rsid w:val="00A440B0"/>
    <w:rsid w:val="00A67449"/>
    <w:rsid w:val="00A72254"/>
    <w:rsid w:val="00A76071"/>
    <w:rsid w:val="00A8016E"/>
    <w:rsid w:val="00A95B6C"/>
    <w:rsid w:val="00AA1A72"/>
    <w:rsid w:val="00AF60FB"/>
    <w:rsid w:val="00AF75E1"/>
    <w:rsid w:val="00B232B8"/>
    <w:rsid w:val="00B31338"/>
    <w:rsid w:val="00B32BE3"/>
    <w:rsid w:val="00B402FC"/>
    <w:rsid w:val="00B467A7"/>
    <w:rsid w:val="00B63E36"/>
    <w:rsid w:val="00B71873"/>
    <w:rsid w:val="00B7501A"/>
    <w:rsid w:val="00B75997"/>
    <w:rsid w:val="00B93110"/>
    <w:rsid w:val="00B9532D"/>
    <w:rsid w:val="00BB13A2"/>
    <w:rsid w:val="00BB50DE"/>
    <w:rsid w:val="00BC6B70"/>
    <w:rsid w:val="00BD2D40"/>
    <w:rsid w:val="00BD56D8"/>
    <w:rsid w:val="00BD6FB7"/>
    <w:rsid w:val="00C2566B"/>
    <w:rsid w:val="00C41455"/>
    <w:rsid w:val="00C417A3"/>
    <w:rsid w:val="00C451B9"/>
    <w:rsid w:val="00C47900"/>
    <w:rsid w:val="00C50A07"/>
    <w:rsid w:val="00C779F6"/>
    <w:rsid w:val="00C80362"/>
    <w:rsid w:val="00C80C7B"/>
    <w:rsid w:val="00CA00AB"/>
    <w:rsid w:val="00CA2059"/>
    <w:rsid w:val="00CA5842"/>
    <w:rsid w:val="00CB5D78"/>
    <w:rsid w:val="00CB73FE"/>
    <w:rsid w:val="00CC1AEE"/>
    <w:rsid w:val="00CC561E"/>
    <w:rsid w:val="00CC62D9"/>
    <w:rsid w:val="00CD0FDC"/>
    <w:rsid w:val="00CD57E4"/>
    <w:rsid w:val="00CE1640"/>
    <w:rsid w:val="00CE2FB0"/>
    <w:rsid w:val="00CE429D"/>
    <w:rsid w:val="00D049AD"/>
    <w:rsid w:val="00D44EFB"/>
    <w:rsid w:val="00D525F7"/>
    <w:rsid w:val="00D92705"/>
    <w:rsid w:val="00DA3207"/>
    <w:rsid w:val="00DB3BB3"/>
    <w:rsid w:val="00DB5F8A"/>
    <w:rsid w:val="00DB6793"/>
    <w:rsid w:val="00DD624A"/>
    <w:rsid w:val="00DF5871"/>
    <w:rsid w:val="00DF69DB"/>
    <w:rsid w:val="00E07E99"/>
    <w:rsid w:val="00E17A94"/>
    <w:rsid w:val="00E324EB"/>
    <w:rsid w:val="00E67EAF"/>
    <w:rsid w:val="00EA053E"/>
    <w:rsid w:val="00EB1BBB"/>
    <w:rsid w:val="00EB3283"/>
    <w:rsid w:val="00ED0F48"/>
    <w:rsid w:val="00EE65B0"/>
    <w:rsid w:val="00EF35C4"/>
    <w:rsid w:val="00F00BD7"/>
    <w:rsid w:val="00F00FD2"/>
    <w:rsid w:val="00F05329"/>
    <w:rsid w:val="00F06BE4"/>
    <w:rsid w:val="00F07D21"/>
    <w:rsid w:val="00F406E5"/>
    <w:rsid w:val="00F50046"/>
    <w:rsid w:val="00F642E3"/>
    <w:rsid w:val="00F653FD"/>
    <w:rsid w:val="00F65B89"/>
    <w:rsid w:val="00F77CD5"/>
    <w:rsid w:val="00F81FFF"/>
    <w:rsid w:val="00F84BE2"/>
    <w:rsid w:val="00F913B3"/>
    <w:rsid w:val="00FD043C"/>
    <w:rsid w:val="00FD0D8E"/>
    <w:rsid w:val="00FD1415"/>
    <w:rsid w:val="00FE075A"/>
    <w:rsid w:val="00FE10EF"/>
    <w:rsid w:val="00FE5CEC"/>
    <w:rsid w:val="00FF5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BF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522m5um1f">
    <w:name w:val="mark522m5um1f"/>
    <w:basedOn w:val="DefaultParagraphFont"/>
    <w:rsid w:val="00F913B3"/>
  </w:style>
  <w:style w:type="paragraph" w:styleId="Revision">
    <w:name w:val="Revision"/>
    <w:hidden/>
    <w:uiPriority w:val="99"/>
    <w:semiHidden/>
    <w:rsid w:val="005A19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5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0F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F0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700"/>
  </w:style>
  <w:style w:type="paragraph" w:styleId="Footer">
    <w:name w:val="footer"/>
    <w:basedOn w:val="Normal"/>
    <w:link w:val="FooterChar"/>
    <w:uiPriority w:val="99"/>
    <w:unhideWhenUsed/>
    <w:rsid w:val="0042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700"/>
  </w:style>
  <w:style w:type="paragraph" w:styleId="ListParagraph">
    <w:name w:val="List Paragraph"/>
    <w:basedOn w:val="Normal"/>
    <w:uiPriority w:val="34"/>
    <w:qFormat/>
    <w:rsid w:val="006A1C6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C6B70"/>
    <w:pPr>
      <w:tabs>
        <w:tab w:val="left" w:pos="260"/>
      </w:tabs>
      <w:spacing w:after="0" w:line="480" w:lineRule="auto"/>
      <w:ind w:left="264" w:hanging="264"/>
    </w:pPr>
  </w:style>
  <w:style w:type="paragraph" w:customStyle="1" w:styleId="EndNoteBibliographyTitle">
    <w:name w:val="EndNote Bibliography Title"/>
    <w:basedOn w:val="Normal"/>
    <w:link w:val="EndNoteBibliographyTitleChar"/>
    <w:rsid w:val="005D64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64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64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643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B328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80EA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779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1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522m5um1f">
    <w:name w:val="mark522m5um1f"/>
    <w:basedOn w:val="DefaultParagraphFont"/>
    <w:rsid w:val="00F913B3"/>
  </w:style>
  <w:style w:type="paragraph" w:styleId="Revision">
    <w:name w:val="Revision"/>
    <w:hidden/>
    <w:uiPriority w:val="99"/>
    <w:semiHidden/>
    <w:rsid w:val="005A19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5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9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9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9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0F0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0F0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700"/>
  </w:style>
  <w:style w:type="paragraph" w:styleId="Footer">
    <w:name w:val="footer"/>
    <w:basedOn w:val="Normal"/>
    <w:link w:val="FooterChar"/>
    <w:uiPriority w:val="99"/>
    <w:unhideWhenUsed/>
    <w:rsid w:val="0042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700"/>
  </w:style>
  <w:style w:type="paragraph" w:styleId="ListParagraph">
    <w:name w:val="List Paragraph"/>
    <w:basedOn w:val="Normal"/>
    <w:uiPriority w:val="34"/>
    <w:qFormat/>
    <w:rsid w:val="006A1C6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C6B70"/>
    <w:pPr>
      <w:tabs>
        <w:tab w:val="left" w:pos="260"/>
      </w:tabs>
      <w:spacing w:after="0" w:line="480" w:lineRule="auto"/>
      <w:ind w:left="264" w:hanging="264"/>
    </w:pPr>
  </w:style>
  <w:style w:type="paragraph" w:customStyle="1" w:styleId="EndNoteBibliographyTitle">
    <w:name w:val="EndNote Bibliography Title"/>
    <w:basedOn w:val="Normal"/>
    <w:link w:val="EndNoteBibliographyTitleChar"/>
    <w:rsid w:val="005D64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64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64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643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B328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80EA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77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jpeg"/><Relationship Id="rId24" Type="http://schemas.microsoft.com/office/2018/08/relationships/commentsExtensible" Target="commentsExtensible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231b89-4636-4e87-bf18-5864c59853ef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837D168AA7DE4DBD2FFDE8D7571C5D" ma:contentTypeVersion="18" ma:contentTypeDescription="Create a new document." ma:contentTypeScope="" ma:versionID="04194556c9e439d881b45f5d66227b08">
  <xsd:schema xmlns:xsd="http://www.w3.org/2001/XMLSchema" xmlns:xs="http://www.w3.org/2001/XMLSchema" xmlns:p="http://schemas.microsoft.com/office/2006/metadata/properties" xmlns:ns3="b7231b89-4636-4e87-bf18-5864c59853ef" xmlns:ns4="4453b6c3-2045-4d26-88bc-30339f4f6f92" targetNamespace="http://schemas.microsoft.com/office/2006/metadata/properties" ma:root="true" ma:fieldsID="13a6de59cc125c460e48fd93a4bb6b5c" ns3:_="" ns4:_="">
    <xsd:import namespace="b7231b89-4636-4e87-bf18-5864c59853ef"/>
    <xsd:import namespace="4453b6c3-2045-4d26-88bc-30339f4f6f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31b89-4636-4e87-bf18-5864c59853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3b6c3-2045-4d26-88bc-30339f4f6f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966A6D-3D3C-40CD-8B19-3FF46DE4F40E}">
  <ds:schemaRefs>
    <ds:schemaRef ds:uri="http://schemas.microsoft.com/office/2006/metadata/properties"/>
    <ds:schemaRef ds:uri="http://schemas.microsoft.com/office/infopath/2007/PartnerControls"/>
    <ds:schemaRef ds:uri="b7231b89-4636-4e87-bf18-5864c59853ef"/>
  </ds:schemaRefs>
</ds:datastoreItem>
</file>

<file path=customXml/itemProps2.xml><?xml version="1.0" encoding="utf-8"?>
<ds:datastoreItem xmlns:ds="http://schemas.openxmlformats.org/officeDocument/2006/customXml" ds:itemID="{4915183F-B987-4370-8D43-BA59EED77B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31b89-4636-4e87-bf18-5864c59853ef"/>
    <ds:schemaRef ds:uri="4453b6c3-2045-4d26-88bc-30339f4f6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DD1969-3095-4B99-999F-90E5E81417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 Health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ett, Lindsey</dc:creator>
  <cp:keywords/>
  <dc:description/>
  <cp:lastModifiedBy>Sarabia, Luzviminda</cp:lastModifiedBy>
  <cp:revision>4</cp:revision>
  <cp:lastPrinted>2024-02-10T20:23:00Z</cp:lastPrinted>
  <dcterms:created xsi:type="dcterms:W3CDTF">2024-12-18T21:03:00Z</dcterms:created>
  <dcterms:modified xsi:type="dcterms:W3CDTF">2025-01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DZDTNAi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  <property fmtid="{D5CDD505-2E9C-101B-9397-08002B2CF9AE}" pid="4" name="ContentTypeId">
    <vt:lpwstr>0x010100DC837D168AA7DE4DBD2FFDE8D7571C5D</vt:lpwstr>
  </property>
</Properties>
</file>